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4687F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Model Performance Evaluation Index table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1444"/>
        <w:gridCol w:w="1490"/>
        <w:gridCol w:w="1589"/>
      </w:tblGrid>
      <w:tr w14:paraId="4846A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14" w:type="dxa"/>
            <w:tcBorders>
              <w:bottom w:val="single" w:color="auto" w:sz="4" w:space="0"/>
            </w:tcBorders>
          </w:tcPr>
          <w:p w14:paraId="2229816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1444" w:type="dxa"/>
            <w:tcBorders>
              <w:bottom w:val="single" w:color="auto" w:sz="4" w:space="0"/>
            </w:tcBorders>
          </w:tcPr>
          <w:p w14:paraId="272842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cision</w:t>
            </w:r>
          </w:p>
        </w:tc>
        <w:tc>
          <w:tcPr>
            <w:tcW w:w="1490" w:type="dxa"/>
            <w:tcBorders>
              <w:bottom w:val="single" w:color="auto" w:sz="4" w:space="0"/>
            </w:tcBorders>
          </w:tcPr>
          <w:p w14:paraId="0FD6B2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all</w:t>
            </w:r>
          </w:p>
        </w:tc>
        <w:tc>
          <w:tcPr>
            <w:tcW w:w="1589" w:type="dxa"/>
            <w:tcBorders>
              <w:bottom w:val="single" w:color="auto" w:sz="4" w:space="0"/>
            </w:tcBorders>
          </w:tcPr>
          <w:p w14:paraId="08CD5D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1-score</w:t>
            </w:r>
          </w:p>
        </w:tc>
      </w:tr>
      <w:tr w14:paraId="2B3D4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F930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GBoost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F5F3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DE08B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0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A422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7</w:t>
            </w:r>
          </w:p>
        </w:tc>
      </w:tr>
      <w:tr w14:paraId="75F3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5EC37F8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VM (RBF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E9A8D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985B71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5099FF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5D02A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4141534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ndom Fore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37E18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FC657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EB20C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0F4D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56E924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gged CA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D3F018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FA4A8C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EB3EDF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1B08A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28E952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gitBoo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CFBDEB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403B72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42AE8E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3B4A7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360911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Partitioning Around Medoid (PAM)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714D83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76B4A0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6AC6DC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298A8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3F4F4F0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ive Bayes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9A7326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C5685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24017F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03C01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7BF3A0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aBoo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16E7F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F1383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EF720E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 w14:paraId="556B1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C3F8E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ral Network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937A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64A23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73DFF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</w:tbl>
    <w:p w14:paraId="6949626A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1B74BDF"/>
    <w:rsid w:val="4ED432AF"/>
    <w:rsid w:val="6DEA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170</Characters>
  <Lines>0</Lines>
  <Paragraphs>0</Paragraphs>
  <TotalTime>20</TotalTime>
  <ScaleCrop>false</ScaleCrop>
  <LinksUpToDate>false</LinksUpToDate>
  <CharactersWithSpaces>1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丁呀</cp:lastModifiedBy>
  <dcterms:modified xsi:type="dcterms:W3CDTF">2025-05-07T12:2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2MDM2NjM0OT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A019DF56A16462B838C92B10C60FD39_12</vt:lpwstr>
  </property>
</Properties>
</file>